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362"/>
        <w:gridCol w:w="1275"/>
        <w:gridCol w:w="426"/>
        <w:gridCol w:w="1842"/>
        <w:gridCol w:w="1701"/>
        <w:gridCol w:w="2127"/>
      </w:tblGrid>
      <w:tr w:rsidR="00A4006A" w:rsidRPr="00356C63" w:rsidTr="0083085F">
        <w:trPr>
          <w:trHeight w:val="330"/>
        </w:trPr>
        <w:tc>
          <w:tcPr>
            <w:tcW w:w="951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6A" w:rsidRPr="00A4006A" w:rsidRDefault="00A4006A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A400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Supplement Table 3 </w:t>
            </w: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djuvant therapy stratified by degree</w:t>
            </w:r>
            <w:r w:rsidR="00356C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of resection (</w:t>
            </w:r>
            <w:bookmarkStart w:id="0" w:name="_GoBack"/>
            <w:bookmarkEnd w:id="0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=143)</w:t>
            </w:r>
          </w:p>
        </w:tc>
      </w:tr>
      <w:tr w:rsidR="00377176" w:rsidRPr="00377176" w:rsidTr="0083085F">
        <w:trPr>
          <w:trHeight w:val="330"/>
        </w:trPr>
        <w:tc>
          <w:tcPr>
            <w:tcW w:w="21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377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charateristic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377176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377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All </w:t>
            </w:r>
            <w:proofErr w:type="spellStart"/>
            <w:r w:rsidRPr="00377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patients</w:t>
            </w:r>
            <w:proofErr w:type="spellEnd"/>
          </w:p>
          <w:p w:rsidR="00377176" w:rsidRPr="00A4006A" w:rsidRDefault="00356C63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(</w:t>
            </w:r>
            <w:r w:rsidR="00377176" w:rsidRPr="00377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n=143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77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0 cm residual </w:t>
            </w:r>
            <w:proofErr w:type="spellStart"/>
            <w:r w:rsidRPr="00377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tumor</w:t>
            </w:r>
            <w:proofErr w:type="spellEnd"/>
            <w:r w:rsidRPr="00377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A400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n (%)]</w:t>
            </w:r>
            <w:r w:rsidRPr="00377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77176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&gt;</w:t>
            </w:r>
            <w:r w:rsidRPr="00377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0 cm residual </w:t>
            </w:r>
            <w:proofErr w:type="spellStart"/>
            <w:r w:rsidRPr="00377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tumor</w:t>
            </w:r>
            <w:proofErr w:type="spellEnd"/>
            <w:r w:rsidRPr="00377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3771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n (%)]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  <w:p w:rsidR="00377176" w:rsidRPr="00A4006A" w:rsidRDefault="00377176" w:rsidP="003771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diotherapy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77176" w:rsidRPr="00377176" w:rsidRDefault="00377176" w:rsidP="003771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ime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gin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3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verage+-S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1±10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5±9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7±11.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nimu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imium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ssing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uration (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5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verage+-S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4±6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5±7.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3±4.5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,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nimu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imium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ssing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DA20C4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DA20C4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A20C4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A20C4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A20C4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A20C4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A20C4" w:rsidRPr="00A4006A" w:rsidTr="0083085F">
        <w:trPr>
          <w:trHeight w:val="330"/>
        </w:trPr>
        <w:tc>
          <w:tcPr>
            <w:tcW w:w="3843" w:type="dxa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20C4" w:rsidRPr="00DA20C4" w:rsidRDefault="00DA20C4" w:rsidP="00DA20C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</w:pPr>
            <w:r w:rsidRPr="00DA2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  <w:lastRenderedPageBreak/>
              <w:t xml:space="preserve">Supplement Table 3 </w:t>
            </w:r>
            <w:proofErr w:type="spellStart"/>
            <w:r w:rsidRPr="00DA20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  <w:t>continued</w:t>
            </w:r>
            <w:proofErr w:type="spellEnd"/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20C4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 dose (Gy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verage+-S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.4±3.4 G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.6±0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.2±4.9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7</w:t>
            </w:r>
          </w:p>
        </w:tc>
      </w:tr>
      <w:tr w:rsidR="00377176" w:rsidRPr="00A4006A" w:rsidTr="0083085F">
        <w:trPr>
          <w:trHeight w:val="645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.</w:t>
            </w:r>
            <w:r w:rsidR="00377176"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.</w:t>
            </w:r>
            <w:r w:rsidR="00377176"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.</w:t>
            </w:r>
            <w:r w:rsidR="00377176"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nimu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</w:t>
            </w:r>
            <w:r w:rsidR="00377176"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DA20C4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</w:t>
            </w:r>
            <w:r w:rsidR="00377176"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imium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ssing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emotherapy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Duration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comitant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erapy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96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verage+-S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.9±6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2±7.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.6±5.0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7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nimu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imium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ssing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77176" w:rsidRPr="00A4006A" w:rsidTr="0083085F">
        <w:trPr>
          <w:trHeight w:val="315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77176" w:rsidRPr="00A4006A" w:rsidTr="0083085F">
        <w:trPr>
          <w:trHeight w:val="315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  <w:p w:rsidR="00DA20C4" w:rsidRDefault="00DA20C4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  <w:p w:rsidR="00DA20C4" w:rsidRPr="00A4006A" w:rsidRDefault="00DA20C4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77176" w:rsidRPr="00A4006A" w:rsidTr="0083085F">
        <w:trPr>
          <w:trHeight w:val="315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8674B" w:rsidRPr="00EC6509" w:rsidTr="0083085F">
        <w:trPr>
          <w:trHeight w:val="315"/>
        </w:trPr>
        <w:tc>
          <w:tcPr>
            <w:tcW w:w="3843" w:type="dxa"/>
            <w:gridSpan w:val="4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8674B" w:rsidRPr="00A4006A" w:rsidRDefault="0038674B" w:rsidP="00EC65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  <w:lastRenderedPageBreak/>
              <w:t xml:space="preserve">Supplement Table 3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  <w:t>continue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674B" w:rsidRPr="00A4006A" w:rsidRDefault="0038674B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674B" w:rsidRPr="00A4006A" w:rsidRDefault="0038674B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674B" w:rsidRPr="00A4006A" w:rsidRDefault="0038674B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</w:pPr>
          </w:p>
        </w:tc>
      </w:tr>
      <w:tr w:rsidR="0083085F" w:rsidRPr="00356C63" w:rsidTr="0083085F">
        <w:trPr>
          <w:trHeight w:val="330"/>
        </w:trPr>
        <w:tc>
          <w:tcPr>
            <w:tcW w:w="951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85F" w:rsidRPr="00A4006A" w:rsidRDefault="0083085F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erruption adjuvant chemotherapy n (N)</w:t>
            </w:r>
          </w:p>
        </w:tc>
      </w:tr>
      <w:tr w:rsidR="0083085F" w:rsidRPr="00A4006A" w:rsidTr="0083085F">
        <w:trPr>
          <w:trHeight w:val="1215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085F" w:rsidRPr="00A4006A" w:rsidRDefault="0083085F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ek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085F" w:rsidRPr="00A4006A" w:rsidRDefault="0083085F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/14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085F" w:rsidRPr="00A4006A" w:rsidRDefault="0083085F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085F" w:rsidRPr="00A4006A" w:rsidRDefault="0083085F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085F" w:rsidRPr="00A4006A" w:rsidRDefault="0083085F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 (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sher’s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act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377176" w:rsidRPr="00A4006A" w:rsidTr="0083085F">
        <w:trPr>
          <w:trHeight w:val="96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ek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14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377176" w:rsidRPr="00A4006A" w:rsidTr="0083085F">
        <w:trPr>
          <w:trHeight w:val="33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ek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14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</w:tr>
      <w:tr w:rsidR="00377176" w:rsidRPr="00A4006A" w:rsidTr="0083085F">
        <w:trPr>
          <w:trHeight w:val="33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ek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13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</w:tr>
      <w:tr w:rsidR="00377176" w:rsidRPr="00A4006A" w:rsidTr="0083085F">
        <w:trPr>
          <w:trHeight w:val="33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ek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13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5</w:t>
            </w:r>
          </w:p>
        </w:tc>
      </w:tr>
      <w:tr w:rsidR="00377176" w:rsidRPr="00A4006A" w:rsidTr="0083085F">
        <w:trPr>
          <w:trHeight w:val="33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ek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6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377176" w:rsidRPr="00A4006A" w:rsidTr="0083085F">
        <w:trPr>
          <w:trHeight w:val="33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8674B" w:rsidRPr="00356C63" w:rsidTr="0083085F">
        <w:trPr>
          <w:trHeight w:val="330"/>
        </w:trPr>
        <w:tc>
          <w:tcPr>
            <w:tcW w:w="7386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674B" w:rsidRPr="00A4006A" w:rsidRDefault="0038674B" w:rsidP="003867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umber of cycles of adjuvant chemotherapy prior to progression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674B" w:rsidRPr="00A4006A" w:rsidRDefault="0038674B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377176" w:rsidRPr="00A4006A" w:rsidTr="0083085F">
        <w:trPr>
          <w:trHeight w:val="159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cle</w:t>
            </w:r>
            <w:proofErr w:type="spellEnd"/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 (20.8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 (12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 (29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.004 (Chi Square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st</w:t>
            </w:r>
            <w:proofErr w:type="spellEnd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377176" w:rsidRPr="00A4006A" w:rsidTr="0083085F">
        <w:trPr>
          <w:trHeight w:val="645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cles</w:t>
            </w:r>
            <w:proofErr w:type="spellEnd"/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 (10.8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(15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cles</w:t>
            </w:r>
            <w:proofErr w:type="spellEnd"/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 (8.3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4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12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4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cles</w:t>
            </w:r>
            <w:proofErr w:type="spellEnd"/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 (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 (9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cles</w:t>
            </w:r>
            <w:proofErr w:type="spellEnd"/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 (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3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6 </w:t>
            </w: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cles</w:t>
            </w:r>
            <w:proofErr w:type="spellEnd"/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 (50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 (60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 (38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(%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0 (10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 (1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 (10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ssing</w:t>
            </w:r>
            <w:proofErr w:type="spellEnd"/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77176" w:rsidRPr="00A4006A" w:rsidTr="0083085F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77176" w:rsidRPr="00A4006A" w:rsidTr="0083085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176" w:rsidRPr="00A4006A" w:rsidRDefault="00377176" w:rsidP="005F7F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7176" w:rsidRPr="00A4006A" w:rsidRDefault="00377176" w:rsidP="005F7F0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:rsidR="004F442E" w:rsidRPr="00A4006A" w:rsidRDefault="004F442E" w:rsidP="005F7F07">
      <w:pPr>
        <w:spacing w:line="480" w:lineRule="auto"/>
      </w:pPr>
    </w:p>
    <w:sectPr w:rsidR="004F442E" w:rsidRPr="00A400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36510"/>
    <w:multiLevelType w:val="hybridMultilevel"/>
    <w:tmpl w:val="1F208BD4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DD2"/>
    <w:rsid w:val="000F4287"/>
    <w:rsid w:val="00122399"/>
    <w:rsid w:val="002229F3"/>
    <w:rsid w:val="003306BF"/>
    <w:rsid w:val="00356C63"/>
    <w:rsid w:val="00377176"/>
    <w:rsid w:val="0038674B"/>
    <w:rsid w:val="004F442E"/>
    <w:rsid w:val="005F7F07"/>
    <w:rsid w:val="006308CD"/>
    <w:rsid w:val="006A1700"/>
    <w:rsid w:val="006E61ED"/>
    <w:rsid w:val="0083085F"/>
    <w:rsid w:val="009F0DD2"/>
    <w:rsid w:val="00A4006A"/>
    <w:rsid w:val="00B6228B"/>
    <w:rsid w:val="00BE78C1"/>
    <w:rsid w:val="00C261F0"/>
    <w:rsid w:val="00DA20C4"/>
    <w:rsid w:val="00EC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771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771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8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0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mmer</dc:creator>
  <cp:lastModifiedBy>Stummer</cp:lastModifiedBy>
  <cp:revision>2</cp:revision>
  <dcterms:created xsi:type="dcterms:W3CDTF">2011-12-18T20:09:00Z</dcterms:created>
  <dcterms:modified xsi:type="dcterms:W3CDTF">2011-12-18T20:09:00Z</dcterms:modified>
</cp:coreProperties>
</file>